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D6EBCE" w14:textId="690817C5" w:rsidR="000A4A9D" w:rsidRPr="000A4A9D" w:rsidRDefault="000A4A9D" w:rsidP="00CD00B4">
      <w:pPr>
        <w:jc w:val="center"/>
        <w:rPr>
          <w:rFonts w:ascii="Times New Roman" w:hAnsi="Times New Roman" w:cs="Times New Roman"/>
          <w:b/>
          <w:sz w:val="28"/>
          <w:szCs w:val="24"/>
        </w:rPr>
      </w:pPr>
      <w:r w:rsidRPr="000A4A9D">
        <w:rPr>
          <w:rFonts w:ascii="Times New Roman" w:hAnsi="Times New Roman" w:cs="Times New Roman"/>
          <w:b/>
          <w:sz w:val="28"/>
          <w:szCs w:val="24"/>
        </w:rPr>
        <w:t>Questionnaire</w:t>
      </w:r>
    </w:p>
    <w:p w14:paraId="462AB378" w14:textId="5F48BE6C" w:rsidR="00932AFF" w:rsidRPr="000A4A9D" w:rsidRDefault="000A4A9D" w:rsidP="00CD00B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</w:t>
      </w:r>
      <w:r w:rsidR="00CD00B4" w:rsidRPr="000A4A9D">
        <w:rPr>
          <w:rFonts w:ascii="Times New Roman" w:hAnsi="Times New Roman" w:cs="Times New Roman"/>
          <w:b/>
          <w:sz w:val="24"/>
          <w:szCs w:val="24"/>
        </w:rPr>
        <w:t>Lean Construction Implementation in Prefabrication Building</w:t>
      </w:r>
      <w:r>
        <w:rPr>
          <w:rFonts w:ascii="Times New Roman" w:hAnsi="Times New Roman" w:cs="Times New Roman"/>
          <w:b/>
          <w:sz w:val="24"/>
          <w:szCs w:val="24"/>
        </w:rPr>
        <w:t>)</w:t>
      </w:r>
    </w:p>
    <w:p w14:paraId="01907F57" w14:textId="0E22B470" w:rsidR="00CD00B4" w:rsidRPr="000A4A9D" w:rsidRDefault="00CD00B4" w:rsidP="00CD00B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0A4A9D">
        <w:rPr>
          <w:rFonts w:ascii="Times New Roman" w:hAnsi="Times New Roman" w:cs="Times New Roman"/>
          <w:b/>
          <w:sz w:val="24"/>
          <w:szCs w:val="24"/>
        </w:rPr>
        <w:t>Please indicate to what extent you agree to the following statements regarding factors hindering on-site lean construction of prefabricated buildings.</w:t>
      </w:r>
    </w:p>
    <w:p w14:paraId="6470D825" w14:textId="0F7C3FC7" w:rsidR="00CD00B4" w:rsidRPr="000A4A9D" w:rsidRDefault="00CD00B4" w:rsidP="00CD00B4">
      <w:pPr>
        <w:jc w:val="both"/>
        <w:rPr>
          <w:rFonts w:ascii="Times New Roman" w:hAnsi="Times New Roman" w:cs="Times New Roman"/>
          <w:sz w:val="24"/>
          <w:szCs w:val="24"/>
        </w:rPr>
      </w:pPr>
      <w:r w:rsidRPr="000A4A9D">
        <w:rPr>
          <w:rFonts w:ascii="Times New Roman" w:hAnsi="Times New Roman" w:cs="Times New Roman"/>
          <w:b/>
          <w:sz w:val="24"/>
          <w:szCs w:val="24"/>
        </w:rPr>
        <w:t>NOTE:</w:t>
      </w:r>
      <w:r w:rsidRPr="000A4A9D">
        <w:rPr>
          <w:rFonts w:ascii="Times New Roman" w:hAnsi="Times New Roman" w:cs="Times New Roman"/>
          <w:sz w:val="24"/>
          <w:szCs w:val="24"/>
        </w:rPr>
        <w:t xml:space="preserve"> Lean construction is an adaptation of a manufacturing model that seeks to leverage careful operational research and practical design development to improve the project production process. In practice, this results in enhanced worker safety, timelier project completion, a stronger bottom line, and less waste for contractors in the construction space.</w:t>
      </w:r>
    </w:p>
    <w:tbl>
      <w:tblPr>
        <w:tblStyle w:val="TableGrid"/>
        <w:tblW w:w="10005" w:type="dxa"/>
        <w:jc w:val="center"/>
        <w:tblLook w:val="04A0" w:firstRow="1" w:lastRow="0" w:firstColumn="1" w:lastColumn="0" w:noHBand="0" w:noVBand="1"/>
      </w:tblPr>
      <w:tblGrid>
        <w:gridCol w:w="1046"/>
        <w:gridCol w:w="3547"/>
        <w:gridCol w:w="1097"/>
        <w:gridCol w:w="829"/>
        <w:gridCol w:w="1243"/>
        <w:gridCol w:w="1134"/>
        <w:gridCol w:w="1109"/>
      </w:tblGrid>
      <w:tr w:rsidR="000A4A9D" w:rsidRPr="000A4A9D" w14:paraId="440CF4F2" w14:textId="77777777" w:rsidTr="000A4A9D">
        <w:trPr>
          <w:jc w:val="center"/>
        </w:trPr>
        <w:tc>
          <w:tcPr>
            <w:tcW w:w="1046" w:type="dxa"/>
            <w:vAlign w:val="center"/>
          </w:tcPr>
          <w:p w14:paraId="3821F209" w14:textId="36E28550" w:rsidR="00CD00B4" w:rsidRPr="000A4A9D" w:rsidRDefault="00CD00B4" w:rsidP="000A4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A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3547" w:type="dxa"/>
            <w:vAlign w:val="center"/>
          </w:tcPr>
          <w:p w14:paraId="094F177E" w14:textId="2B21225C" w:rsidR="00CD00B4" w:rsidRPr="000A4A9D" w:rsidRDefault="00CD00B4" w:rsidP="000A4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A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s</w:t>
            </w:r>
          </w:p>
        </w:tc>
        <w:tc>
          <w:tcPr>
            <w:tcW w:w="1097" w:type="dxa"/>
            <w:vAlign w:val="center"/>
          </w:tcPr>
          <w:p w14:paraId="3A44F68B" w14:textId="6D661D16" w:rsidR="00CD00B4" w:rsidRPr="000A4A9D" w:rsidRDefault="00CD00B4" w:rsidP="000A4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A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Agree</w:t>
            </w:r>
          </w:p>
        </w:tc>
        <w:tc>
          <w:tcPr>
            <w:tcW w:w="829" w:type="dxa"/>
            <w:vAlign w:val="center"/>
          </w:tcPr>
          <w:p w14:paraId="02B2C91B" w14:textId="17133229" w:rsidR="00CD00B4" w:rsidRPr="000A4A9D" w:rsidRDefault="00CD00B4" w:rsidP="000A4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A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0A4A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ee</w:t>
            </w:r>
          </w:p>
        </w:tc>
        <w:tc>
          <w:tcPr>
            <w:tcW w:w="1243" w:type="dxa"/>
            <w:vAlign w:val="center"/>
          </w:tcPr>
          <w:p w14:paraId="02B30E10" w14:textId="674CF8D0" w:rsidR="00CD00B4" w:rsidRPr="000A4A9D" w:rsidRDefault="00CD00B4" w:rsidP="000A4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A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  <w:r w:rsidRPr="000A4A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ertain</w:t>
            </w:r>
          </w:p>
        </w:tc>
        <w:tc>
          <w:tcPr>
            <w:tcW w:w="1134" w:type="dxa"/>
            <w:vAlign w:val="center"/>
          </w:tcPr>
          <w:p w14:paraId="2A2F2DF1" w14:textId="569DAEDD" w:rsidR="00CD00B4" w:rsidRPr="000A4A9D" w:rsidRDefault="00CD00B4" w:rsidP="000A4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A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0A4A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agree</w:t>
            </w:r>
          </w:p>
        </w:tc>
        <w:tc>
          <w:tcPr>
            <w:tcW w:w="1109" w:type="dxa"/>
            <w:vAlign w:val="center"/>
          </w:tcPr>
          <w:p w14:paraId="6F023DE2" w14:textId="45E988A9" w:rsidR="00CD00B4" w:rsidRPr="000A4A9D" w:rsidRDefault="00CD00B4" w:rsidP="000A4A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A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Disagree</w:t>
            </w:r>
          </w:p>
        </w:tc>
      </w:tr>
      <w:tr w:rsidR="000A4A9D" w:rsidRPr="000A4A9D" w14:paraId="396EBAE6" w14:textId="77777777" w:rsidTr="000A4A9D">
        <w:trPr>
          <w:jc w:val="center"/>
        </w:trPr>
        <w:tc>
          <w:tcPr>
            <w:tcW w:w="1046" w:type="dxa"/>
          </w:tcPr>
          <w:p w14:paraId="401DCCD8" w14:textId="77777777" w:rsidR="00CD00B4" w:rsidRPr="000A4A9D" w:rsidRDefault="00CD00B4" w:rsidP="00CD00B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7" w:type="dxa"/>
            <w:vAlign w:val="center"/>
          </w:tcPr>
          <w:p w14:paraId="524847A5" w14:textId="74C8D484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A9D">
              <w:rPr>
                <w:rFonts w:ascii="Times New Roman" w:hAnsi="Times New Roman" w:cs="Times New Roman"/>
                <w:sz w:val="24"/>
                <w:szCs w:val="24"/>
              </w:rPr>
              <w:t>Awareness about lean construction</w:t>
            </w:r>
          </w:p>
        </w:tc>
        <w:tc>
          <w:tcPr>
            <w:tcW w:w="1097" w:type="dxa"/>
          </w:tcPr>
          <w:p w14:paraId="39F1623A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01FB22CD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14:paraId="7C522A60" w14:textId="1FD9CF8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730A6DF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207EBEE9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A9D" w:rsidRPr="000A4A9D" w14:paraId="5DC68D92" w14:textId="77777777" w:rsidTr="000A4A9D">
        <w:trPr>
          <w:jc w:val="center"/>
        </w:trPr>
        <w:tc>
          <w:tcPr>
            <w:tcW w:w="1046" w:type="dxa"/>
          </w:tcPr>
          <w:p w14:paraId="6804E39E" w14:textId="77777777" w:rsidR="00CD00B4" w:rsidRPr="000A4A9D" w:rsidRDefault="00CD00B4" w:rsidP="00CD00B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7" w:type="dxa"/>
            <w:vAlign w:val="center"/>
          </w:tcPr>
          <w:p w14:paraId="1E9D0AFA" w14:textId="578DB5C0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A9D">
              <w:rPr>
                <w:rFonts w:ascii="Times New Roman" w:hAnsi="Times New Roman" w:cs="Times New Roman"/>
                <w:sz w:val="24"/>
                <w:szCs w:val="24"/>
              </w:rPr>
              <w:t>Resistance to adopt better tools &amp; techniques</w:t>
            </w:r>
          </w:p>
        </w:tc>
        <w:tc>
          <w:tcPr>
            <w:tcW w:w="1097" w:type="dxa"/>
          </w:tcPr>
          <w:p w14:paraId="09BAE5DA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3D1B8FBE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14:paraId="6210852E" w14:textId="1A72B1CC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ED21D43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4DB96E3A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A9D" w:rsidRPr="000A4A9D" w14:paraId="71CA65BF" w14:textId="77777777" w:rsidTr="000A4A9D">
        <w:trPr>
          <w:jc w:val="center"/>
        </w:trPr>
        <w:tc>
          <w:tcPr>
            <w:tcW w:w="1046" w:type="dxa"/>
          </w:tcPr>
          <w:p w14:paraId="5E545D60" w14:textId="77777777" w:rsidR="00CD00B4" w:rsidRPr="000A4A9D" w:rsidRDefault="00CD00B4" w:rsidP="00CD00B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7" w:type="dxa"/>
            <w:vAlign w:val="center"/>
          </w:tcPr>
          <w:p w14:paraId="658F0EC7" w14:textId="728272DE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A9D">
              <w:rPr>
                <w:rFonts w:ascii="Times New Roman" w:hAnsi="Times New Roman" w:cs="Times New Roman"/>
                <w:sz w:val="24"/>
                <w:szCs w:val="24"/>
              </w:rPr>
              <w:t>Lack of motivation due to absence of relevant incentives</w:t>
            </w:r>
          </w:p>
        </w:tc>
        <w:tc>
          <w:tcPr>
            <w:tcW w:w="1097" w:type="dxa"/>
          </w:tcPr>
          <w:p w14:paraId="3C36DF81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1C9C231A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14:paraId="20293154" w14:textId="65663214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9BFC300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675638B5" w14:textId="3322D12F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A9D" w:rsidRPr="000A4A9D" w14:paraId="0D9950F4" w14:textId="77777777" w:rsidTr="000A4A9D">
        <w:trPr>
          <w:jc w:val="center"/>
        </w:trPr>
        <w:tc>
          <w:tcPr>
            <w:tcW w:w="1046" w:type="dxa"/>
          </w:tcPr>
          <w:p w14:paraId="7CAE4319" w14:textId="77777777" w:rsidR="00CD00B4" w:rsidRPr="000A4A9D" w:rsidRDefault="00CD00B4" w:rsidP="00CD00B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7" w:type="dxa"/>
            <w:vAlign w:val="center"/>
          </w:tcPr>
          <w:p w14:paraId="445119E2" w14:textId="117DB2FA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A9D">
              <w:rPr>
                <w:rFonts w:ascii="Times New Roman" w:hAnsi="Times New Roman" w:cs="Times New Roman"/>
                <w:sz w:val="24"/>
                <w:szCs w:val="24"/>
              </w:rPr>
              <w:t>Unskilled workers</w:t>
            </w:r>
          </w:p>
        </w:tc>
        <w:tc>
          <w:tcPr>
            <w:tcW w:w="1097" w:type="dxa"/>
          </w:tcPr>
          <w:p w14:paraId="765ABA0E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42358B63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14:paraId="11A0ABD1" w14:textId="2CFB5D43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243CF5B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5BEC26CC" w14:textId="2CA8C96B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A9D" w:rsidRPr="000A4A9D" w14:paraId="58065022" w14:textId="77777777" w:rsidTr="000A4A9D">
        <w:trPr>
          <w:jc w:val="center"/>
        </w:trPr>
        <w:tc>
          <w:tcPr>
            <w:tcW w:w="1046" w:type="dxa"/>
          </w:tcPr>
          <w:p w14:paraId="4DC3693F" w14:textId="77777777" w:rsidR="00CD00B4" w:rsidRPr="000A4A9D" w:rsidRDefault="00CD00B4" w:rsidP="00CD00B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7" w:type="dxa"/>
            <w:vAlign w:val="center"/>
          </w:tcPr>
          <w:p w14:paraId="5CA97019" w14:textId="1E47CBE8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A9D">
              <w:rPr>
                <w:rFonts w:ascii="Times New Roman" w:hAnsi="Times New Roman" w:cs="Times New Roman"/>
                <w:sz w:val="24"/>
                <w:szCs w:val="24"/>
              </w:rPr>
              <w:t>Insufficient program planning (ineffective scheduling and sequencing of materials, equipment, and labour)</w:t>
            </w:r>
          </w:p>
        </w:tc>
        <w:tc>
          <w:tcPr>
            <w:tcW w:w="1097" w:type="dxa"/>
          </w:tcPr>
          <w:p w14:paraId="6B3E6398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4819EF4D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14:paraId="537FA95E" w14:textId="1B3129B6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E9C6A4F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63914B65" w14:textId="5E76CCD2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A9D" w:rsidRPr="000A4A9D" w14:paraId="42E440D2" w14:textId="77777777" w:rsidTr="000A4A9D">
        <w:trPr>
          <w:jc w:val="center"/>
        </w:trPr>
        <w:tc>
          <w:tcPr>
            <w:tcW w:w="1046" w:type="dxa"/>
          </w:tcPr>
          <w:p w14:paraId="4C0313CE" w14:textId="77777777" w:rsidR="00CD00B4" w:rsidRPr="000A4A9D" w:rsidRDefault="00CD00B4" w:rsidP="00CD00B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7" w:type="dxa"/>
            <w:vAlign w:val="center"/>
          </w:tcPr>
          <w:p w14:paraId="2D1BA7C5" w14:textId="436647C4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A9D">
              <w:rPr>
                <w:rFonts w:ascii="Times New Roman" w:hAnsi="Times New Roman" w:cs="Times New Roman"/>
                <w:sz w:val="24"/>
                <w:szCs w:val="24"/>
              </w:rPr>
              <w:t>Lack of coordination among different departments</w:t>
            </w:r>
          </w:p>
        </w:tc>
        <w:tc>
          <w:tcPr>
            <w:tcW w:w="1097" w:type="dxa"/>
          </w:tcPr>
          <w:p w14:paraId="18FFF38E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2E2F50E6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14:paraId="683F57E0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11B21C9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68EC0E0F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A9D" w:rsidRPr="000A4A9D" w14:paraId="588179D6" w14:textId="77777777" w:rsidTr="000A4A9D">
        <w:trPr>
          <w:jc w:val="center"/>
        </w:trPr>
        <w:tc>
          <w:tcPr>
            <w:tcW w:w="1046" w:type="dxa"/>
          </w:tcPr>
          <w:p w14:paraId="3319DE87" w14:textId="77777777" w:rsidR="00CD00B4" w:rsidRPr="000A4A9D" w:rsidRDefault="00CD00B4" w:rsidP="00CD00B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7" w:type="dxa"/>
            <w:vAlign w:val="center"/>
          </w:tcPr>
          <w:p w14:paraId="027AACF3" w14:textId="45DC04CB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A9D">
              <w:rPr>
                <w:rFonts w:ascii="Times New Roman" w:hAnsi="Times New Roman" w:cs="Times New Roman"/>
                <w:sz w:val="24"/>
                <w:szCs w:val="24"/>
              </w:rPr>
              <w:t xml:space="preserve">Difficulty in collaboration between teams due to multilayer subcontracting </w:t>
            </w:r>
          </w:p>
        </w:tc>
        <w:tc>
          <w:tcPr>
            <w:tcW w:w="1097" w:type="dxa"/>
          </w:tcPr>
          <w:p w14:paraId="374999D4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1D9F32A9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14:paraId="7F67434D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78DCCDF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55F95011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A9D" w:rsidRPr="000A4A9D" w14:paraId="395AFE97" w14:textId="77777777" w:rsidTr="000A4A9D">
        <w:trPr>
          <w:jc w:val="center"/>
        </w:trPr>
        <w:tc>
          <w:tcPr>
            <w:tcW w:w="1046" w:type="dxa"/>
          </w:tcPr>
          <w:p w14:paraId="0617E770" w14:textId="77777777" w:rsidR="00CD00B4" w:rsidRPr="000A4A9D" w:rsidRDefault="00CD00B4" w:rsidP="00CD00B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7" w:type="dxa"/>
            <w:vAlign w:val="center"/>
          </w:tcPr>
          <w:p w14:paraId="5E1668BC" w14:textId="24B0AA60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A9D">
              <w:rPr>
                <w:rFonts w:ascii="Times New Roman" w:hAnsi="Times New Roman" w:cs="Times New Roman"/>
                <w:sz w:val="24"/>
                <w:szCs w:val="24"/>
              </w:rPr>
              <w:t>Market competition makes it difficult to adopt lean construction practices</w:t>
            </w:r>
          </w:p>
        </w:tc>
        <w:tc>
          <w:tcPr>
            <w:tcW w:w="1097" w:type="dxa"/>
          </w:tcPr>
          <w:p w14:paraId="1CBCE537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15B23E8F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14:paraId="7216A3AD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99218BC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24CBCBED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A9D" w:rsidRPr="000A4A9D" w14:paraId="6DAF5DDD" w14:textId="77777777" w:rsidTr="000A4A9D">
        <w:trPr>
          <w:jc w:val="center"/>
        </w:trPr>
        <w:tc>
          <w:tcPr>
            <w:tcW w:w="1046" w:type="dxa"/>
          </w:tcPr>
          <w:p w14:paraId="7BDEA27A" w14:textId="77777777" w:rsidR="00CD00B4" w:rsidRPr="000A4A9D" w:rsidRDefault="00CD00B4" w:rsidP="00CD00B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7" w:type="dxa"/>
            <w:vAlign w:val="center"/>
          </w:tcPr>
          <w:p w14:paraId="270C261F" w14:textId="2884FB6B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A9D">
              <w:rPr>
                <w:rFonts w:ascii="Times New Roman" w:hAnsi="Times New Roman" w:cs="Times New Roman"/>
                <w:sz w:val="24"/>
                <w:szCs w:val="24"/>
              </w:rPr>
              <w:t>Inadequate professional management capabilities of managers</w:t>
            </w:r>
          </w:p>
        </w:tc>
        <w:tc>
          <w:tcPr>
            <w:tcW w:w="1097" w:type="dxa"/>
          </w:tcPr>
          <w:p w14:paraId="181F3A39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010950B6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14:paraId="5D6A0BD7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8551A03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03D3C168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A9D" w:rsidRPr="000A4A9D" w14:paraId="400DEFF1" w14:textId="77777777" w:rsidTr="000A4A9D">
        <w:trPr>
          <w:jc w:val="center"/>
        </w:trPr>
        <w:tc>
          <w:tcPr>
            <w:tcW w:w="1046" w:type="dxa"/>
          </w:tcPr>
          <w:p w14:paraId="0F179E33" w14:textId="77777777" w:rsidR="00CD00B4" w:rsidRPr="000A4A9D" w:rsidRDefault="00CD00B4" w:rsidP="00CD00B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7" w:type="dxa"/>
            <w:vAlign w:val="center"/>
          </w:tcPr>
          <w:p w14:paraId="181CC666" w14:textId="10AE09D9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A9D">
              <w:rPr>
                <w:rFonts w:ascii="Times New Roman" w:hAnsi="Times New Roman" w:cs="Times New Roman"/>
                <w:sz w:val="24"/>
                <w:szCs w:val="24"/>
              </w:rPr>
              <w:t>Lack of effective supervision and control</w:t>
            </w:r>
          </w:p>
        </w:tc>
        <w:tc>
          <w:tcPr>
            <w:tcW w:w="1097" w:type="dxa"/>
          </w:tcPr>
          <w:p w14:paraId="22F3EF8D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0339CC6B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14:paraId="5B63D054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F3C0DD9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5DEBF474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A9D" w:rsidRPr="000A4A9D" w14:paraId="29F6FA8D" w14:textId="77777777" w:rsidTr="000A4A9D">
        <w:trPr>
          <w:jc w:val="center"/>
        </w:trPr>
        <w:tc>
          <w:tcPr>
            <w:tcW w:w="1046" w:type="dxa"/>
          </w:tcPr>
          <w:p w14:paraId="051B2209" w14:textId="77777777" w:rsidR="00CD00B4" w:rsidRPr="000A4A9D" w:rsidRDefault="00CD00B4" w:rsidP="00CD00B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7" w:type="dxa"/>
            <w:vAlign w:val="center"/>
          </w:tcPr>
          <w:p w14:paraId="7CF55BCD" w14:textId="7FBC725D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A9D">
              <w:rPr>
                <w:rFonts w:ascii="Times New Roman" w:hAnsi="Times New Roman" w:cs="Times New Roman"/>
                <w:sz w:val="24"/>
                <w:szCs w:val="24"/>
              </w:rPr>
              <w:t xml:space="preserve">High turnover of workforce </w:t>
            </w:r>
          </w:p>
        </w:tc>
        <w:tc>
          <w:tcPr>
            <w:tcW w:w="1097" w:type="dxa"/>
          </w:tcPr>
          <w:p w14:paraId="6BCFD1F0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1EB5D7CE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14:paraId="4124B7CD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8AC15A1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3CC69961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A9D" w:rsidRPr="000A4A9D" w14:paraId="39A6C5F3" w14:textId="77777777" w:rsidTr="000A4A9D">
        <w:trPr>
          <w:jc w:val="center"/>
        </w:trPr>
        <w:tc>
          <w:tcPr>
            <w:tcW w:w="1046" w:type="dxa"/>
          </w:tcPr>
          <w:p w14:paraId="78C9DED0" w14:textId="77777777" w:rsidR="00CD00B4" w:rsidRPr="000A4A9D" w:rsidRDefault="00CD00B4" w:rsidP="00CD00B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7" w:type="dxa"/>
            <w:vAlign w:val="center"/>
          </w:tcPr>
          <w:p w14:paraId="7375C5C6" w14:textId="7B7C6440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A9D">
              <w:rPr>
                <w:rFonts w:ascii="Times New Roman" w:hAnsi="Times New Roman" w:cs="Times New Roman"/>
                <w:sz w:val="24"/>
                <w:szCs w:val="24"/>
              </w:rPr>
              <w:t>Lack of support from persons at senior levels</w:t>
            </w:r>
          </w:p>
        </w:tc>
        <w:tc>
          <w:tcPr>
            <w:tcW w:w="1097" w:type="dxa"/>
          </w:tcPr>
          <w:p w14:paraId="083132A5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6270A534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14:paraId="167E9DC0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2768AC5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68B66DFF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A9D" w:rsidRPr="000A4A9D" w14:paraId="6A206F44" w14:textId="77777777" w:rsidTr="000A4A9D">
        <w:trPr>
          <w:jc w:val="center"/>
        </w:trPr>
        <w:tc>
          <w:tcPr>
            <w:tcW w:w="1046" w:type="dxa"/>
          </w:tcPr>
          <w:p w14:paraId="1BBC1F6C" w14:textId="77777777" w:rsidR="00CD00B4" w:rsidRPr="000A4A9D" w:rsidRDefault="00CD00B4" w:rsidP="00CD00B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7" w:type="dxa"/>
            <w:vAlign w:val="center"/>
          </w:tcPr>
          <w:p w14:paraId="1B0E317A" w14:textId="6E1EDEDD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A9D">
              <w:rPr>
                <w:rFonts w:ascii="Times New Roman" w:hAnsi="Times New Roman" w:cs="Times New Roman"/>
                <w:sz w:val="24"/>
                <w:szCs w:val="24"/>
              </w:rPr>
              <w:t>Insufficient standardization of prefabrication processes</w:t>
            </w:r>
          </w:p>
        </w:tc>
        <w:tc>
          <w:tcPr>
            <w:tcW w:w="1097" w:type="dxa"/>
          </w:tcPr>
          <w:p w14:paraId="0A8CD47D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57C0779B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14:paraId="0DB957FE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A716738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0B918ED0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A9D" w:rsidRPr="000A4A9D" w14:paraId="3273D532" w14:textId="77777777" w:rsidTr="000A4A9D">
        <w:trPr>
          <w:jc w:val="center"/>
        </w:trPr>
        <w:tc>
          <w:tcPr>
            <w:tcW w:w="1046" w:type="dxa"/>
          </w:tcPr>
          <w:p w14:paraId="04EB5C6F" w14:textId="77777777" w:rsidR="00CD00B4" w:rsidRPr="000A4A9D" w:rsidRDefault="00CD00B4" w:rsidP="00CD00B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7" w:type="dxa"/>
            <w:vAlign w:val="center"/>
          </w:tcPr>
          <w:p w14:paraId="5445CD43" w14:textId="3158A89E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A9D">
              <w:rPr>
                <w:rFonts w:ascii="Times New Roman" w:hAnsi="Times New Roman" w:cs="Times New Roman"/>
                <w:sz w:val="24"/>
                <w:szCs w:val="24"/>
              </w:rPr>
              <w:t>Poor quality safety training</w:t>
            </w:r>
          </w:p>
        </w:tc>
        <w:tc>
          <w:tcPr>
            <w:tcW w:w="1097" w:type="dxa"/>
          </w:tcPr>
          <w:p w14:paraId="14E0735C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01B6591B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14:paraId="4B851BA0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C81B985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27B6FF7B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A9D" w:rsidRPr="000A4A9D" w14:paraId="7EBD9BDB" w14:textId="77777777" w:rsidTr="000A4A9D">
        <w:trPr>
          <w:jc w:val="center"/>
        </w:trPr>
        <w:tc>
          <w:tcPr>
            <w:tcW w:w="1046" w:type="dxa"/>
          </w:tcPr>
          <w:p w14:paraId="380B3F86" w14:textId="77777777" w:rsidR="00CD00B4" w:rsidRPr="000A4A9D" w:rsidRDefault="00CD00B4" w:rsidP="00CD00B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7" w:type="dxa"/>
            <w:vAlign w:val="center"/>
          </w:tcPr>
          <w:p w14:paraId="2290C3CF" w14:textId="31497144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A9D">
              <w:rPr>
                <w:rFonts w:ascii="Times New Roman" w:hAnsi="Times New Roman" w:cs="Times New Roman"/>
                <w:sz w:val="24"/>
                <w:szCs w:val="24"/>
              </w:rPr>
              <w:t>Insufficient fund and excessive cost saving during construction</w:t>
            </w:r>
          </w:p>
        </w:tc>
        <w:tc>
          <w:tcPr>
            <w:tcW w:w="1097" w:type="dxa"/>
          </w:tcPr>
          <w:p w14:paraId="26B4A4A8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7B1D8D4E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14:paraId="37C2E618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B01EAD4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239AA521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A9D" w:rsidRPr="000A4A9D" w14:paraId="6968D822" w14:textId="77777777" w:rsidTr="000A4A9D">
        <w:trPr>
          <w:jc w:val="center"/>
        </w:trPr>
        <w:tc>
          <w:tcPr>
            <w:tcW w:w="1046" w:type="dxa"/>
          </w:tcPr>
          <w:p w14:paraId="26303F39" w14:textId="77777777" w:rsidR="00CD00B4" w:rsidRPr="000A4A9D" w:rsidRDefault="00CD00B4" w:rsidP="00CD00B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7" w:type="dxa"/>
            <w:vAlign w:val="center"/>
          </w:tcPr>
          <w:p w14:paraId="23F6283A" w14:textId="698B1C8F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A9D">
              <w:rPr>
                <w:rFonts w:ascii="Times New Roman" w:hAnsi="Times New Roman" w:cs="Times New Roman"/>
                <w:sz w:val="24"/>
                <w:szCs w:val="24"/>
              </w:rPr>
              <w:t>Lack of coordination outside the construction department</w:t>
            </w:r>
          </w:p>
        </w:tc>
        <w:tc>
          <w:tcPr>
            <w:tcW w:w="1097" w:type="dxa"/>
          </w:tcPr>
          <w:p w14:paraId="35720D97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73802F7F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14:paraId="17AB0C95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80E63E8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7B1B8276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A9D" w:rsidRPr="000A4A9D" w14:paraId="79EDB236" w14:textId="77777777" w:rsidTr="000A4A9D">
        <w:trPr>
          <w:jc w:val="center"/>
        </w:trPr>
        <w:tc>
          <w:tcPr>
            <w:tcW w:w="1046" w:type="dxa"/>
          </w:tcPr>
          <w:p w14:paraId="429C2EBA" w14:textId="77777777" w:rsidR="00CD00B4" w:rsidRPr="000A4A9D" w:rsidRDefault="00CD00B4" w:rsidP="00CD00B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7" w:type="dxa"/>
            <w:vAlign w:val="center"/>
          </w:tcPr>
          <w:p w14:paraId="7CB977B9" w14:textId="18D39881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A9D">
              <w:rPr>
                <w:rFonts w:ascii="Times New Roman" w:hAnsi="Times New Roman" w:cs="Times New Roman"/>
                <w:sz w:val="24"/>
                <w:szCs w:val="24"/>
              </w:rPr>
              <w:t>Complex projects and highly uncertain environment</w:t>
            </w:r>
          </w:p>
        </w:tc>
        <w:tc>
          <w:tcPr>
            <w:tcW w:w="1097" w:type="dxa"/>
          </w:tcPr>
          <w:p w14:paraId="7232F275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278C7541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14:paraId="527B171A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7322E24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3B20F1EC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A9D" w:rsidRPr="000A4A9D" w14:paraId="47DA8F17" w14:textId="77777777" w:rsidTr="000A4A9D">
        <w:trPr>
          <w:jc w:val="center"/>
        </w:trPr>
        <w:tc>
          <w:tcPr>
            <w:tcW w:w="1046" w:type="dxa"/>
          </w:tcPr>
          <w:p w14:paraId="08B75791" w14:textId="77777777" w:rsidR="00CD00B4" w:rsidRPr="000A4A9D" w:rsidRDefault="00CD00B4" w:rsidP="00CD00B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7" w:type="dxa"/>
            <w:vAlign w:val="center"/>
          </w:tcPr>
          <w:p w14:paraId="7CA70D32" w14:textId="088E5EB0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A9D">
              <w:rPr>
                <w:rFonts w:ascii="Times New Roman" w:hAnsi="Times New Roman" w:cs="Times New Roman"/>
                <w:sz w:val="24"/>
                <w:szCs w:val="24"/>
              </w:rPr>
              <w:t>Waste due to double handling, over-communication, re-communication, and additional quality assurance checks/inspection</w:t>
            </w:r>
          </w:p>
        </w:tc>
        <w:tc>
          <w:tcPr>
            <w:tcW w:w="1097" w:type="dxa"/>
          </w:tcPr>
          <w:p w14:paraId="2FB2335C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626919C6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14:paraId="750EBA76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1143288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0EE37A61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A9D" w:rsidRPr="000A4A9D" w14:paraId="6B985CB8" w14:textId="77777777" w:rsidTr="000A4A9D">
        <w:trPr>
          <w:jc w:val="center"/>
        </w:trPr>
        <w:tc>
          <w:tcPr>
            <w:tcW w:w="1046" w:type="dxa"/>
          </w:tcPr>
          <w:p w14:paraId="47586A81" w14:textId="77777777" w:rsidR="00CD00B4" w:rsidRPr="000A4A9D" w:rsidRDefault="00CD00B4" w:rsidP="00CD00B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7" w:type="dxa"/>
            <w:vAlign w:val="center"/>
          </w:tcPr>
          <w:p w14:paraId="25FAAA69" w14:textId="58D346E6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A9D">
              <w:rPr>
                <w:rFonts w:ascii="Times New Roman" w:hAnsi="Times New Roman" w:cs="Times New Roman"/>
                <w:sz w:val="24"/>
                <w:szCs w:val="24"/>
              </w:rPr>
              <w:t>Limited training opportunities to new workers about tools, equipment and techniques</w:t>
            </w:r>
          </w:p>
        </w:tc>
        <w:tc>
          <w:tcPr>
            <w:tcW w:w="1097" w:type="dxa"/>
          </w:tcPr>
          <w:p w14:paraId="1C6845EE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674F6F62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14:paraId="6D70FE15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2D052A8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2CFFC795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A9D" w:rsidRPr="000A4A9D" w14:paraId="1FE85F3F" w14:textId="77777777" w:rsidTr="000A4A9D">
        <w:trPr>
          <w:jc w:val="center"/>
        </w:trPr>
        <w:tc>
          <w:tcPr>
            <w:tcW w:w="1046" w:type="dxa"/>
          </w:tcPr>
          <w:p w14:paraId="6F7E6EC3" w14:textId="77777777" w:rsidR="00CD00B4" w:rsidRPr="000A4A9D" w:rsidRDefault="00CD00B4" w:rsidP="00CD00B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7" w:type="dxa"/>
            <w:vAlign w:val="center"/>
          </w:tcPr>
          <w:p w14:paraId="606C3376" w14:textId="3C53D1E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A9D">
              <w:rPr>
                <w:rFonts w:ascii="Times New Roman" w:hAnsi="Times New Roman" w:cs="Times New Roman"/>
                <w:sz w:val="24"/>
                <w:szCs w:val="24"/>
              </w:rPr>
              <w:t>Construction workers are left idle on a site, leading to inflated labour expenditure</w:t>
            </w:r>
          </w:p>
        </w:tc>
        <w:tc>
          <w:tcPr>
            <w:tcW w:w="1097" w:type="dxa"/>
          </w:tcPr>
          <w:p w14:paraId="31FF2330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23F5C2CE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14:paraId="263F0E90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C1E66DA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155CB069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A9D" w:rsidRPr="000A4A9D" w14:paraId="3EA1223D" w14:textId="77777777" w:rsidTr="000A4A9D">
        <w:trPr>
          <w:jc w:val="center"/>
        </w:trPr>
        <w:tc>
          <w:tcPr>
            <w:tcW w:w="1046" w:type="dxa"/>
          </w:tcPr>
          <w:p w14:paraId="15539DF0" w14:textId="77777777" w:rsidR="00CD00B4" w:rsidRPr="000A4A9D" w:rsidRDefault="00CD00B4" w:rsidP="00CD00B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7" w:type="dxa"/>
            <w:vAlign w:val="center"/>
          </w:tcPr>
          <w:p w14:paraId="43DEAB1F" w14:textId="76A8576B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A9D">
              <w:rPr>
                <w:rFonts w:ascii="Times New Roman" w:hAnsi="Times New Roman" w:cs="Times New Roman"/>
                <w:sz w:val="24"/>
                <w:szCs w:val="24"/>
              </w:rPr>
              <w:t>Mistake during manufacturing of prefabricated components</w:t>
            </w:r>
          </w:p>
        </w:tc>
        <w:tc>
          <w:tcPr>
            <w:tcW w:w="1097" w:type="dxa"/>
          </w:tcPr>
          <w:p w14:paraId="5057A12C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4CCEF7D0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14:paraId="3B05D6CE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A0E7A6B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487B560E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A9D" w:rsidRPr="000A4A9D" w14:paraId="647E151E" w14:textId="77777777" w:rsidTr="000A4A9D">
        <w:trPr>
          <w:jc w:val="center"/>
        </w:trPr>
        <w:tc>
          <w:tcPr>
            <w:tcW w:w="1046" w:type="dxa"/>
          </w:tcPr>
          <w:p w14:paraId="60F79119" w14:textId="77777777" w:rsidR="00CD00B4" w:rsidRPr="000A4A9D" w:rsidRDefault="00CD00B4" w:rsidP="00CD00B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7" w:type="dxa"/>
            <w:vAlign w:val="center"/>
          </w:tcPr>
          <w:p w14:paraId="14866339" w14:textId="332E8F2B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A9D">
              <w:rPr>
                <w:rFonts w:ascii="Times New Roman" w:hAnsi="Times New Roman" w:cs="Times New Roman"/>
                <w:sz w:val="24"/>
                <w:szCs w:val="24"/>
              </w:rPr>
              <w:t>Complexity of prefabrication works</w:t>
            </w:r>
          </w:p>
        </w:tc>
        <w:tc>
          <w:tcPr>
            <w:tcW w:w="1097" w:type="dxa"/>
          </w:tcPr>
          <w:p w14:paraId="02992DD8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49806A6B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14:paraId="5E7F787E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B3E60A6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030EA935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A9D" w:rsidRPr="000A4A9D" w14:paraId="47A0C4A1" w14:textId="77777777" w:rsidTr="000A4A9D">
        <w:trPr>
          <w:jc w:val="center"/>
        </w:trPr>
        <w:tc>
          <w:tcPr>
            <w:tcW w:w="1046" w:type="dxa"/>
          </w:tcPr>
          <w:p w14:paraId="11928BCC" w14:textId="77777777" w:rsidR="00CD00B4" w:rsidRPr="000A4A9D" w:rsidRDefault="00CD00B4" w:rsidP="00CD00B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7" w:type="dxa"/>
            <w:vAlign w:val="center"/>
          </w:tcPr>
          <w:p w14:paraId="3E09C483" w14:textId="1C3742A9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A9D">
              <w:rPr>
                <w:rFonts w:ascii="Times New Roman" w:hAnsi="Times New Roman" w:cs="Times New Roman"/>
                <w:sz w:val="24"/>
                <w:szCs w:val="24"/>
              </w:rPr>
              <w:t>Inefficient supply chain management</w:t>
            </w:r>
          </w:p>
        </w:tc>
        <w:tc>
          <w:tcPr>
            <w:tcW w:w="1097" w:type="dxa"/>
          </w:tcPr>
          <w:p w14:paraId="17C4A04C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6D463AC1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14:paraId="3A48F254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B854FDE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6455B8D6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A9D" w:rsidRPr="000A4A9D" w14:paraId="68328913" w14:textId="77777777" w:rsidTr="000A4A9D">
        <w:trPr>
          <w:jc w:val="center"/>
        </w:trPr>
        <w:tc>
          <w:tcPr>
            <w:tcW w:w="1046" w:type="dxa"/>
          </w:tcPr>
          <w:p w14:paraId="46735135" w14:textId="77777777" w:rsidR="00CD00B4" w:rsidRPr="000A4A9D" w:rsidRDefault="00CD00B4" w:rsidP="00CD00B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7" w:type="dxa"/>
            <w:vAlign w:val="center"/>
          </w:tcPr>
          <w:p w14:paraId="50FF3B3D" w14:textId="0F04FF4D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A9D">
              <w:rPr>
                <w:rFonts w:ascii="Times New Roman" w:hAnsi="Times New Roman" w:cs="Times New Roman"/>
                <w:sz w:val="24"/>
                <w:szCs w:val="24"/>
              </w:rPr>
              <w:t>Inaccurate documentation</w:t>
            </w:r>
          </w:p>
        </w:tc>
        <w:tc>
          <w:tcPr>
            <w:tcW w:w="1097" w:type="dxa"/>
          </w:tcPr>
          <w:p w14:paraId="6A907CF5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4416AF20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14:paraId="35493C96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5A617CA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5FEB7D4B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A9D" w:rsidRPr="000A4A9D" w14:paraId="41B8BD1F" w14:textId="77777777" w:rsidTr="000A4A9D">
        <w:trPr>
          <w:jc w:val="center"/>
        </w:trPr>
        <w:tc>
          <w:tcPr>
            <w:tcW w:w="1046" w:type="dxa"/>
          </w:tcPr>
          <w:p w14:paraId="777D9CA5" w14:textId="77777777" w:rsidR="00CD00B4" w:rsidRPr="000A4A9D" w:rsidRDefault="00CD00B4" w:rsidP="00CD00B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7" w:type="dxa"/>
            <w:vAlign w:val="center"/>
          </w:tcPr>
          <w:p w14:paraId="28EF5C68" w14:textId="4DC2DF66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A9D">
              <w:rPr>
                <w:rFonts w:ascii="Times New Roman" w:hAnsi="Times New Roman" w:cs="Times New Roman"/>
                <w:sz w:val="24"/>
                <w:szCs w:val="24"/>
              </w:rPr>
              <w:t>Wasted talent due to excessive firm organizational hierarchies</w:t>
            </w:r>
          </w:p>
        </w:tc>
        <w:tc>
          <w:tcPr>
            <w:tcW w:w="1097" w:type="dxa"/>
          </w:tcPr>
          <w:p w14:paraId="01B8BC01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27112B03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14:paraId="58ABD1DB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29E9F24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2A4C0717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4A9D" w:rsidRPr="000A4A9D" w14:paraId="72AD910E" w14:textId="77777777" w:rsidTr="000A4A9D">
        <w:trPr>
          <w:jc w:val="center"/>
        </w:trPr>
        <w:tc>
          <w:tcPr>
            <w:tcW w:w="1046" w:type="dxa"/>
          </w:tcPr>
          <w:p w14:paraId="78F8C918" w14:textId="77777777" w:rsidR="00CD00B4" w:rsidRPr="000A4A9D" w:rsidRDefault="00CD00B4" w:rsidP="00CD00B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7" w:type="dxa"/>
            <w:vAlign w:val="center"/>
          </w:tcPr>
          <w:p w14:paraId="7B478C89" w14:textId="48012F42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A9D">
              <w:rPr>
                <w:rFonts w:ascii="Times New Roman" w:hAnsi="Times New Roman" w:cs="Times New Roman"/>
                <w:sz w:val="24"/>
                <w:szCs w:val="24"/>
              </w:rPr>
              <w:t>Over-estimating, over-ordering, or the untimely procurement of inventory</w:t>
            </w:r>
          </w:p>
        </w:tc>
        <w:tc>
          <w:tcPr>
            <w:tcW w:w="1097" w:type="dxa"/>
          </w:tcPr>
          <w:p w14:paraId="02E7567D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7FEDB07B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14:paraId="5C984BEE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9A5D3EF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9" w:type="dxa"/>
          </w:tcPr>
          <w:p w14:paraId="49C055EF" w14:textId="77777777" w:rsidR="00CD00B4" w:rsidRPr="000A4A9D" w:rsidRDefault="00CD00B4" w:rsidP="00CD00B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35296FE" w14:textId="77777777" w:rsidR="00CD00B4" w:rsidRPr="000A4A9D" w:rsidRDefault="00CD00B4" w:rsidP="00CD00B4">
      <w:pPr>
        <w:rPr>
          <w:rFonts w:ascii="Times New Roman" w:hAnsi="Times New Roman" w:cs="Times New Roman"/>
          <w:sz w:val="24"/>
          <w:szCs w:val="24"/>
        </w:rPr>
      </w:pPr>
    </w:p>
    <w:p w14:paraId="24365385" w14:textId="77777777" w:rsidR="00CD00B4" w:rsidRPr="000A4A9D" w:rsidRDefault="00CD00B4" w:rsidP="00CD00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A4A9D">
        <w:rPr>
          <w:rFonts w:ascii="Times New Roman" w:hAnsi="Times New Roman" w:cs="Times New Roman"/>
          <w:sz w:val="24"/>
          <w:szCs w:val="24"/>
        </w:rPr>
        <w:t>Name:</w:t>
      </w:r>
    </w:p>
    <w:p w14:paraId="532ED1DC" w14:textId="77777777" w:rsidR="00CD00B4" w:rsidRPr="000A4A9D" w:rsidRDefault="00CD00B4" w:rsidP="00CD00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A4A9D">
        <w:rPr>
          <w:rFonts w:ascii="Times New Roman" w:hAnsi="Times New Roman" w:cs="Times New Roman"/>
          <w:sz w:val="24"/>
          <w:szCs w:val="24"/>
        </w:rPr>
        <w:t>Designation:</w:t>
      </w:r>
    </w:p>
    <w:p w14:paraId="4635B5C5" w14:textId="77777777" w:rsidR="00CD00B4" w:rsidRPr="000A4A9D" w:rsidRDefault="00CD00B4" w:rsidP="00CD00B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0A4A9D">
        <w:rPr>
          <w:rFonts w:ascii="Times New Roman" w:hAnsi="Times New Roman" w:cs="Times New Roman"/>
          <w:sz w:val="24"/>
          <w:szCs w:val="24"/>
        </w:rPr>
        <w:t>Experience:</w:t>
      </w:r>
    </w:p>
    <w:p w14:paraId="158B2009" w14:textId="77777777" w:rsidR="00CD00B4" w:rsidRPr="000A4A9D" w:rsidRDefault="00CD00B4" w:rsidP="00CD00B4">
      <w:pPr>
        <w:rPr>
          <w:rFonts w:ascii="Times New Roman" w:hAnsi="Times New Roman" w:cs="Times New Roman"/>
          <w:sz w:val="24"/>
          <w:szCs w:val="24"/>
        </w:rPr>
      </w:pPr>
    </w:p>
    <w:p w14:paraId="1558A81A" w14:textId="77777777" w:rsidR="00CD00B4" w:rsidRPr="000A4A9D" w:rsidRDefault="00CD00B4" w:rsidP="00CD00B4">
      <w:pPr>
        <w:rPr>
          <w:rFonts w:ascii="Times New Roman" w:hAnsi="Times New Roman" w:cs="Times New Roman"/>
          <w:sz w:val="24"/>
          <w:szCs w:val="24"/>
        </w:rPr>
      </w:pPr>
    </w:p>
    <w:p w14:paraId="554B974E" w14:textId="77777777" w:rsidR="00476335" w:rsidRPr="000A4A9D" w:rsidRDefault="00476335">
      <w:pPr>
        <w:rPr>
          <w:rFonts w:ascii="Times New Roman" w:hAnsi="Times New Roman" w:cs="Times New Roman"/>
          <w:sz w:val="24"/>
          <w:szCs w:val="24"/>
        </w:rPr>
      </w:pPr>
    </w:p>
    <w:sectPr w:rsidR="00476335" w:rsidRPr="000A4A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4F4A5C"/>
    <w:multiLevelType w:val="hybridMultilevel"/>
    <w:tmpl w:val="72FC89F0"/>
    <w:lvl w:ilvl="0" w:tplc="FFFFFFFF">
      <w:start w:val="1"/>
      <w:numFmt w:val="decimal"/>
      <w:lvlText w:val="%1."/>
      <w:lvlJc w:val="left"/>
      <w:pPr>
        <w:ind w:left="502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882F9C"/>
    <w:multiLevelType w:val="hybridMultilevel"/>
    <w:tmpl w:val="78143B8C"/>
    <w:lvl w:ilvl="0" w:tplc="FFFFFFFF">
      <w:start w:val="1"/>
      <w:numFmt w:val="decimal"/>
      <w:lvlText w:val="%1."/>
      <w:lvlJc w:val="left"/>
      <w:pPr>
        <w:ind w:left="502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7F7B24"/>
    <w:multiLevelType w:val="hybridMultilevel"/>
    <w:tmpl w:val="72FC89F0"/>
    <w:lvl w:ilvl="0" w:tplc="4009000F">
      <w:start w:val="1"/>
      <w:numFmt w:val="decimal"/>
      <w:lvlText w:val="%1."/>
      <w:lvlJc w:val="left"/>
      <w:pPr>
        <w:ind w:left="502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9F39B6"/>
    <w:multiLevelType w:val="hybridMultilevel"/>
    <w:tmpl w:val="86F6243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bAwsjA1NDc1MjA1NzZQ0lEKTi0uzszPAykwrAUAQvsSMSwAAAA="/>
  </w:docVars>
  <w:rsids>
    <w:rsidRoot w:val="00323134"/>
    <w:rsid w:val="000A4A9D"/>
    <w:rsid w:val="00323134"/>
    <w:rsid w:val="00476335"/>
    <w:rsid w:val="00932AFF"/>
    <w:rsid w:val="00992BDD"/>
    <w:rsid w:val="00CD0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172A0"/>
  <w15:chartTrackingRefBased/>
  <w15:docId w15:val="{89C0F5E0-F1AA-4875-BDE5-11B690CEA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00B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6335"/>
    <w:pPr>
      <w:ind w:left="720"/>
      <w:contextualSpacing/>
    </w:pPr>
  </w:style>
  <w:style w:type="table" w:styleId="TableGrid">
    <w:name w:val="Table Grid"/>
    <w:basedOn w:val="TableNormal"/>
    <w:uiPriority w:val="39"/>
    <w:rsid w:val="0047633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681FB4-B533-4935-83E7-BBA4CCE0D9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2</Pages>
  <Words>350</Words>
  <Characters>199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fful Negi</dc:creator>
  <cp:keywords/>
  <dc:description/>
  <cp:lastModifiedBy>Gaurav Thakur</cp:lastModifiedBy>
  <cp:revision>4</cp:revision>
  <dcterms:created xsi:type="dcterms:W3CDTF">2024-01-04T08:05:00Z</dcterms:created>
  <dcterms:modified xsi:type="dcterms:W3CDTF">2024-01-04T11:30:00Z</dcterms:modified>
</cp:coreProperties>
</file>